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B52" w:rsidRDefault="003838D3" w:rsidP="006B1B52">
      <w:pPr>
        <w:pStyle w:val="NormalWeb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327.95pt;margin-top:25.9pt;width:23.55pt;height:16.95pt;z-index:251663360;mso-width-relative:margin;mso-height-relative:margin" filled="f" stroked="f" strokecolor="white [3212]">
            <v:textbox style="mso-next-textbox:#_x0000_s1029">
              <w:txbxContent>
                <w:p w:rsidR="008F3AFB" w:rsidRPr="007C6EA9" w:rsidRDefault="008F3AFB" w:rsidP="007C6EA9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4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8" type="#_x0000_t202" style="position:absolute;margin-left:234.55pt;margin-top:25.4pt;width:23.55pt;height:16.95pt;z-index:251662336;mso-width-relative:margin;mso-height-relative:margin" filled="f" stroked="f" strokecolor="white [3212]">
            <v:textbox style="mso-next-textbox:#_x0000_s1028">
              <w:txbxContent>
                <w:p w:rsidR="008F3AFB" w:rsidRPr="007C6EA9" w:rsidRDefault="008F3AFB" w:rsidP="007C6EA9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3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</w:p>
    <w:p w:rsidR="006B1B52" w:rsidRDefault="003838D3" w:rsidP="006C0954">
      <w:pPr>
        <w:pStyle w:val="NormalWeb"/>
        <w:jc w:val="center"/>
      </w:pPr>
      <w:r>
        <w:rPr>
          <w:noProof/>
        </w:rPr>
        <w:pict>
          <v:shape id="_x0000_s1027" type="#_x0000_t202" style="position:absolute;left:0;text-align:left;margin-left:139.65pt;margin-top:.9pt;width:23.55pt;height:16.95pt;z-index:251661312;mso-width-relative:margin;mso-height-relative:margin" filled="f" stroked="f" strokecolor="white [3212]">
            <v:textbox style="mso-next-textbox:#_x0000_s1027">
              <w:txbxContent>
                <w:p w:rsidR="008F3AFB" w:rsidRPr="007C6EA9" w:rsidRDefault="008F3AFB" w:rsidP="007C6EA9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2)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26" type="#_x0000_t202" style="position:absolute;left:0;text-align:left;margin-left:47.5pt;margin-top:.9pt;width:23.55pt;height:16.95pt;z-index:251660288;mso-width-relative:margin;mso-height-relative:margin" filled="f" stroked="f">
            <v:textbox style="mso-next-textbox:#_x0000_s1026">
              <w:txbxContent>
                <w:p w:rsidR="008F3AFB" w:rsidRPr="007C6EA9" w:rsidRDefault="008F3AFB" w:rsidP="007C6EA9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1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left:0;text-align:left;margin-left:96.45pt;margin-top:101.3pt;width:23.55pt;height:16.95pt;z-index:251664384;mso-width-relative:margin;mso-height-relative:margin" filled="f" stroked="f" strokecolor="white [3212]">
            <v:textbox>
              <w:txbxContent>
                <w:p w:rsidR="008F3AFB" w:rsidRPr="007C6EA9" w:rsidRDefault="008F3AFB" w:rsidP="00303ADA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5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2" type="#_x0000_t202" style="position:absolute;left:0;text-align:left;margin-left:275.9pt;margin-top:102.95pt;width:23.55pt;height:16.95pt;z-index:251666432;mso-width-relative:margin;mso-height-relative:margin" filled="f" stroked="f" strokecolor="white [3212]">
            <v:textbox>
              <w:txbxContent>
                <w:p w:rsidR="008F3AFB" w:rsidRPr="007C6EA9" w:rsidRDefault="008F3AFB" w:rsidP="00303ADA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7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 w:rsidR="00837AF4" w:rsidRPr="00837AF4">
        <w:rPr>
          <w:noProof/>
        </w:rPr>
        <w:drawing>
          <wp:inline distT="0" distB="0" distL="0" distR="0">
            <wp:extent cx="1187912" cy="1139588"/>
            <wp:effectExtent l="19050" t="0" r="0" b="0"/>
            <wp:docPr id="2" name="Picture 1" descr="E:\stain Sanaa\Results\photots\WhatsApp Image 2025-05-27 at 2.56.02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tain Sanaa\Results\photots\WhatsApp Image 2025-05-27 at 2.56.02 PM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3150" t="25000" r="12595" b="216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951" cy="11425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37AF4" w:rsidRPr="00837AF4">
        <w:rPr>
          <w:noProof/>
        </w:rPr>
        <w:drawing>
          <wp:inline distT="0" distB="0" distL="0" distR="0">
            <wp:extent cx="1100066" cy="1140435"/>
            <wp:effectExtent l="19050" t="0" r="4834" b="0"/>
            <wp:docPr id="3" name="Picture 60" descr="C:\Users\Laptop Academy\Downloads\WhatsApp Image 2026-03-29 at 12.47.27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C:\Users\Laptop Academy\Downloads\WhatsApp Image 2026-03-29 at 12.47.27 PM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26444" t="27239" r="19383" b="305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0242" cy="11406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A3368" w:rsidRPr="001A3368">
        <w:rPr>
          <w:noProof/>
        </w:rPr>
        <w:drawing>
          <wp:inline distT="0" distB="0" distL="0" distR="0">
            <wp:extent cx="1195600" cy="1132764"/>
            <wp:effectExtent l="19050" t="0" r="4550" b="0"/>
            <wp:docPr id="7" name="Picture 55" descr="C:\Users\Laptop Academy\Downloads\WhatsApp Image 2026-03-29 at 12.47.27 PM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C:\Users\Laptop Academy\Downloads\WhatsApp Image 2026-03-29 at 12.47.27 PM (1)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6973" t="28358" r="18031" b="33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5632" cy="11327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278AB">
        <w:rPr>
          <w:noProof/>
        </w:rPr>
        <w:drawing>
          <wp:inline distT="0" distB="0" distL="0" distR="0">
            <wp:extent cx="1131337" cy="1132764"/>
            <wp:effectExtent l="19050" t="0" r="0" b="0"/>
            <wp:docPr id="19" name="Picture 80" descr="C:\Users\Laptop Academy\Downloads\WhatsApp Image 2026-03-29 at 2.34.18 PM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 descr="C:\Users\Laptop Academy\Downloads\WhatsApp Image 2026-03-29 at 2.34.18 PM (1).jpe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1059" t="45149" r="33345" b="12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1337" cy="11327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1B52" w:rsidRDefault="003838D3" w:rsidP="007C6EA9">
      <w:pPr>
        <w:pStyle w:val="NormalWeb"/>
        <w:jc w:val="center"/>
      </w:pPr>
      <w:r>
        <w:rPr>
          <w:noProof/>
        </w:rPr>
        <w:pict>
          <v:shape id="_x0000_s1031" type="#_x0000_t202" style="position:absolute;left:0;text-align:left;margin-left:181.65pt;margin-top:1.9pt;width:23.55pt;height:16.95pt;z-index:251665408;mso-width-relative:margin;mso-height-relative:margin" filled="f" stroked="f" strokecolor="white [3212]">
            <v:textbox>
              <w:txbxContent>
                <w:p w:rsidR="008F3AFB" w:rsidRPr="007C6EA9" w:rsidRDefault="008F3AFB" w:rsidP="00303ADA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6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 w:rsidR="006278AB" w:rsidRPr="006278AB">
        <w:rPr>
          <w:noProof/>
        </w:rPr>
        <w:drawing>
          <wp:inline distT="0" distB="0" distL="0" distR="0">
            <wp:extent cx="1131337" cy="1132764"/>
            <wp:effectExtent l="19050" t="0" r="0" b="0"/>
            <wp:docPr id="20" name="Picture 80" descr="C:\Users\Laptop Academy\Downloads\WhatsApp Image 2026-03-29 at 2.34.18 PM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 descr="C:\Users\Laptop Academy\Downloads\WhatsApp Image 2026-03-29 at 2.34.18 PM (1).jpe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1059" t="45149" r="33345" b="12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1337" cy="11327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A3368" w:rsidRPr="00837AF4">
        <w:rPr>
          <w:noProof/>
        </w:rPr>
        <w:drawing>
          <wp:inline distT="0" distB="0" distL="0" distR="0">
            <wp:extent cx="1132764" cy="1132764"/>
            <wp:effectExtent l="19050" t="0" r="0" b="0"/>
            <wp:docPr id="10" name="Picture 14" descr="E:\stain Sanaa\Results\photots\WhatsApp Image 2025-05-27 at 2.44.11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stain Sanaa\Results\photots\WhatsApp Image 2025-05-27 at 2.44.11 PM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2927" t="26119" r="18031" b="294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2763" cy="11327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A3368" w:rsidRPr="001A3368">
        <w:rPr>
          <w:noProof/>
        </w:rPr>
        <w:drawing>
          <wp:inline distT="0" distB="0" distL="0" distR="0">
            <wp:extent cx="1262910" cy="1132764"/>
            <wp:effectExtent l="19050" t="0" r="0" b="0"/>
            <wp:docPr id="11" name="Picture 22" descr="E:\stain Sanaa\Results\photots\WhatsApp Image 2025-05-27 at 2.44.10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E:\stain Sanaa\Results\photots\WhatsApp Image 2025-05-27 at 2.44.10 PM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7529" t="30597" r="26203" b="390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4044" cy="1133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6EA9" w:rsidRDefault="00303ADA" w:rsidP="000F2E9B">
      <w:pPr>
        <w:pStyle w:val="NormalWeb"/>
        <w:jc w:val="center"/>
      </w:pPr>
      <w:r w:rsidRPr="00234B6E">
        <w:rPr>
          <w:b/>
          <w:bCs/>
        </w:rPr>
        <w:t>S</w:t>
      </w:r>
      <w:r w:rsidR="000F2E9B">
        <w:rPr>
          <w:b/>
          <w:bCs/>
        </w:rPr>
        <w:t>3</w:t>
      </w:r>
      <w:r w:rsidR="00234B6E" w:rsidRPr="00234B6E">
        <w:rPr>
          <w:b/>
          <w:bCs/>
        </w:rPr>
        <w:t>-1</w:t>
      </w:r>
      <w:r>
        <w:t xml:space="preserve">: Images of 1) Blank and dyed </w:t>
      </w:r>
      <w:r w:rsidR="00584E40">
        <w:t xml:space="preserve">wool </w:t>
      </w:r>
      <w:r>
        <w:t>fabrics with 2) 1% shade, 3) 2% shade, 4)3% shade of the extracted pigment in pH 4, at 80 °C for h hr, and dyed wool fabrics at 5)pH 4, 6)pH 7, 7)pH 9</w:t>
      </w:r>
      <w:r w:rsidR="007C6EA9">
        <w:t xml:space="preserve"> </w:t>
      </w:r>
    </w:p>
    <w:p w:rsidR="00303ADA" w:rsidRDefault="00303ADA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6B1B52" w:rsidRDefault="003838D3" w:rsidP="006B1B52">
      <w:pPr>
        <w:pStyle w:val="NormalWeb"/>
      </w:pPr>
      <w:r>
        <w:rPr>
          <w:noProof/>
        </w:rPr>
        <w:lastRenderedPageBreak/>
        <w:pict>
          <v:shape id="_x0000_s1034" type="#_x0000_t202" style="position:absolute;margin-left:156.65pt;margin-top:27.2pt;width:23.55pt;height:16.95pt;z-index:251668480;mso-width-relative:margin;mso-height-relative:margin" filled="f" stroked="f">
            <v:textbox style="mso-next-textbox:#_x0000_s1034">
              <w:txbxContent>
                <w:p w:rsidR="008F3AFB" w:rsidRPr="007C6EA9" w:rsidRDefault="008F3AFB" w:rsidP="00303ADA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2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3" type="#_x0000_t202" style="position:absolute;margin-left:55.45pt;margin-top:27.2pt;width:23.55pt;height:16.95pt;z-index:251667456;mso-width-relative:margin;mso-height-relative:margin" filled="f" stroked="f">
            <v:textbox style="mso-next-textbox:#_x0000_s1033">
              <w:txbxContent>
                <w:p w:rsidR="008F3AFB" w:rsidRPr="007C6EA9" w:rsidRDefault="008F3AFB" w:rsidP="00303ADA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1)</w:t>
                  </w:r>
                </w:p>
              </w:txbxContent>
            </v:textbox>
          </v:shape>
        </w:pict>
      </w:r>
    </w:p>
    <w:p w:rsidR="006278AB" w:rsidRDefault="003838D3" w:rsidP="00CD06F2">
      <w:pPr>
        <w:pStyle w:val="NormalWeb"/>
        <w:jc w:val="center"/>
      </w:pPr>
      <w:r>
        <w:rPr>
          <w:noProof/>
        </w:rPr>
        <w:pict>
          <v:shape id="_x0000_s1039" type="#_x0000_t202" style="position:absolute;left:0;text-align:left;margin-left:278.7pt;margin-top:102.65pt;width:23.55pt;height:16.95pt;z-index:251673600;mso-width-relative:margin;mso-height-relative:margin" filled="f" stroked="f">
            <v:textbox style="mso-next-textbox:#_x0000_s1039">
              <w:txbxContent>
                <w:p w:rsidR="008F3AFB" w:rsidRPr="007C6EA9" w:rsidRDefault="008F3AFB" w:rsidP="00584E40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7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7" type="#_x0000_t202" style="position:absolute;left:0;text-align:left;margin-left:106.85pt;margin-top:102.65pt;width:23.55pt;height:16.95pt;z-index:251671552;mso-width-relative:margin;mso-height-relative:margin" filled="f" stroked="f">
            <v:textbox style="mso-next-textbox:#_x0000_s1037">
              <w:txbxContent>
                <w:p w:rsidR="008F3AFB" w:rsidRPr="007C6EA9" w:rsidRDefault="008F3AFB" w:rsidP="00303ADA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5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6" type="#_x0000_t202" style="position:absolute;left:0;text-align:left;margin-left:322.15pt;margin-top:2.8pt;width:23.55pt;height:16.95pt;z-index:251670528;mso-width-relative:margin;mso-height-relative:margin" filled="f" stroked="f">
            <v:textbox style="mso-next-textbox:#_x0000_s1036">
              <w:txbxContent>
                <w:p w:rsidR="008F3AFB" w:rsidRPr="007C6EA9" w:rsidRDefault="008F3AFB" w:rsidP="00303ADA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4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5" type="#_x0000_t202" style="position:absolute;left:0;text-align:left;margin-left:239.3pt;margin-top:2.8pt;width:23.55pt;height:16.95pt;z-index:251669504;mso-width-relative:margin;mso-height-relative:margin" filled="f" stroked="f">
            <v:textbox style="mso-next-textbox:#_x0000_s1035">
              <w:txbxContent>
                <w:p w:rsidR="008F3AFB" w:rsidRPr="007C6EA9" w:rsidRDefault="008F3AFB" w:rsidP="00303ADA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3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 w:rsidR="001A3368" w:rsidRPr="001A3368">
        <w:rPr>
          <w:noProof/>
        </w:rPr>
        <w:drawing>
          <wp:inline distT="0" distB="0" distL="0" distR="0">
            <wp:extent cx="1270663" cy="1132764"/>
            <wp:effectExtent l="19050" t="0" r="5687" b="0"/>
            <wp:docPr id="15" name="Picture 4" descr="E:\stain Sanaa\Results\photots\WhatsApp Image 2025-05-27 at 2.56.02 PM(2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stain Sanaa\Results\photots\WhatsApp Image 2025-05-27 at 2.56.02 PM(2)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5036" t="33215" r="7695" b="21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1099" cy="11331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278AB" w:rsidRPr="006278AB">
        <w:rPr>
          <w:noProof/>
        </w:rPr>
        <w:drawing>
          <wp:inline distT="0" distB="0" distL="0" distR="0">
            <wp:extent cx="1002062" cy="1132764"/>
            <wp:effectExtent l="19050" t="0" r="7588" b="0"/>
            <wp:docPr id="16" name="Picture 32" descr="E:\stain Sanaa\Results\photots\WhatsApp Image 2025-05-27 at 2.44.12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E:\stain Sanaa\Results\photots\WhatsApp Image 2025-05-27 at 2.44.12 PM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36546" t="17413" r="20660" b="17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2061" cy="11327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278AB" w:rsidRPr="006278AB">
        <w:rPr>
          <w:noProof/>
        </w:rPr>
        <w:drawing>
          <wp:inline distT="0" distB="0" distL="0" distR="0">
            <wp:extent cx="1015088" cy="1125940"/>
            <wp:effectExtent l="19050" t="0" r="0" b="0"/>
            <wp:docPr id="18" name="Picture 45" descr="E:\stain Sanaa\Results\photots\WhatsApp Image 2025-05-27 at 2.44.06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E:\stain Sanaa\Results\photots\WhatsApp Image 2025-05-27 at 2.44.06 PM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20020" t="29851" r="23718" b="23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7849" cy="11290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C0954" w:rsidRPr="006C0954">
        <w:rPr>
          <w:noProof/>
        </w:rPr>
        <w:drawing>
          <wp:inline distT="0" distB="0" distL="0" distR="0">
            <wp:extent cx="1166553" cy="1125940"/>
            <wp:effectExtent l="19050" t="0" r="0" b="0"/>
            <wp:docPr id="21" name="Picture 35" descr="E:\stain Sanaa\Results\photots\WhatsApp Image 2025-05-27 at 2.44.08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E:\stain Sanaa\Results\photots\WhatsApp Image 2025-05-27 at 2.44.08 PM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16033" t="25746" r="13778" b="23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6553" cy="1125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1B52" w:rsidRDefault="003838D3" w:rsidP="00584E40">
      <w:pPr>
        <w:pStyle w:val="NormalWeb"/>
        <w:jc w:val="center"/>
      </w:pPr>
      <w:r>
        <w:rPr>
          <w:noProof/>
        </w:rPr>
        <w:pict>
          <v:shape id="_x0000_s1038" type="#_x0000_t202" style="position:absolute;left:0;text-align:left;margin-left:201.95pt;margin-top:2.85pt;width:23.55pt;height:16.95pt;z-index:251672576;mso-width-relative:margin;mso-height-relative:margin" filled="f" stroked="f">
            <v:textbox style="mso-next-textbox:#_x0000_s1038">
              <w:txbxContent>
                <w:p w:rsidR="008F3AFB" w:rsidRPr="007C6EA9" w:rsidRDefault="008F3AFB" w:rsidP="00303ADA">
                  <w:pP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6</w:t>
                  </w:r>
                  <w:r w:rsidRPr="007C6EA9">
                    <w:rPr>
                      <w:b/>
                      <w:bCs/>
                      <w:color w:val="FFFFFF" w:themeColor="background1"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  <w:r w:rsidR="00CD06F2" w:rsidRPr="00CD06F2">
        <w:rPr>
          <w:noProof/>
        </w:rPr>
        <w:drawing>
          <wp:inline distT="0" distB="0" distL="0" distR="0">
            <wp:extent cx="1166553" cy="1125940"/>
            <wp:effectExtent l="19050" t="0" r="0" b="0"/>
            <wp:docPr id="23" name="Picture 35" descr="E:\stain Sanaa\Results\photots\WhatsApp Image 2025-05-27 at 2.44.08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E:\stain Sanaa\Results\photots\WhatsApp Image 2025-05-27 at 2.44.08 PM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16033" t="25746" r="13778" b="23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6553" cy="1125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r w:rsidR="00584E40">
        <w:rPr>
          <w:noProof/>
        </w:rPr>
        <w:drawing>
          <wp:inline distT="0" distB="0" distL="0" distR="0">
            <wp:extent cx="978090" cy="1125940"/>
            <wp:effectExtent l="0" t="0" r="0" b="0"/>
            <wp:docPr id="6" name="Picture 1" descr="H:\stain Sanaa\MS\springer\scientific reports\Revised 1\20260330_12454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stain Sanaa\MS\springer\scientific reports\Revised 1\20260330_12454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BEBA8EAE-BF5A-486C-A8C5-ECC9F3942E4B}">
                          <a14:imgProp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16">
                              <a14:imgEffect>
                                <a14:brightnessContrast bright="23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7326" t="25000" r="22675" b="13125"/>
                    <a:stretch/>
                  </pic:blipFill>
                  <pic:spPr bwMode="auto">
                    <a:xfrm flipH="1">
                      <a:off x="0" y="0"/>
                      <a:ext cx="982858" cy="113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C7B3C" w:rsidRPr="00CD06F2">
        <w:rPr>
          <w:noProof/>
        </w:rPr>
        <w:drawing>
          <wp:inline distT="0" distB="0" distL="0" distR="0">
            <wp:extent cx="1079433" cy="1129235"/>
            <wp:effectExtent l="19050" t="0" r="6417" b="0"/>
            <wp:docPr id="25" name="Picture 9" descr="E:\stain Sanaa\Results\photots\WhatsApp Image 2025-05-27 at 2.44.12 PM(2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stain Sanaa\Results\photots\WhatsApp Image 2025-05-27 at 2.44.12 PM(2).jpe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40091" t="22388" r="18681" b="20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434" cy="11292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303ADA" w:rsidRDefault="00303ADA" w:rsidP="000F2E9B">
      <w:pPr>
        <w:pStyle w:val="NormalWeb"/>
        <w:jc w:val="center"/>
      </w:pPr>
      <w:r w:rsidRPr="00234B6E">
        <w:rPr>
          <w:b/>
          <w:bCs/>
        </w:rPr>
        <w:t>S</w:t>
      </w:r>
      <w:r w:rsidR="000F2E9B">
        <w:rPr>
          <w:b/>
          <w:bCs/>
        </w:rPr>
        <w:t>3</w:t>
      </w:r>
      <w:r w:rsidR="00234B6E" w:rsidRPr="00234B6E">
        <w:rPr>
          <w:b/>
          <w:bCs/>
        </w:rPr>
        <w:t>-</w:t>
      </w:r>
      <w:r w:rsidR="00234B6E">
        <w:rPr>
          <w:b/>
          <w:bCs/>
        </w:rPr>
        <w:t>2</w:t>
      </w:r>
      <w:r>
        <w:t xml:space="preserve">: Images of 1) Blank and dyed </w:t>
      </w:r>
      <w:r w:rsidR="00584E40">
        <w:t>PA6</w:t>
      </w:r>
      <w:r>
        <w:t xml:space="preserve">fabrics with 2) 1% shade, 3) 2% shade, 4)3% shade of the extracted pigment in pH 4, at 80 °C for h hr, and dyed wool fabrics at </w:t>
      </w:r>
      <w:r w:rsidR="00234B6E">
        <w:t>5)</w:t>
      </w:r>
      <w:r>
        <w:t xml:space="preserve">pH 4, 6)pH 7, 7)pH 9 </w:t>
      </w:r>
    </w:p>
    <w:sectPr w:rsidR="00303ADA" w:rsidSect="003E1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6B1B52"/>
    <w:rsid w:val="000032D0"/>
    <w:rsid w:val="000F2E9B"/>
    <w:rsid w:val="001A3368"/>
    <w:rsid w:val="001C2066"/>
    <w:rsid w:val="001F51B1"/>
    <w:rsid w:val="00234B6E"/>
    <w:rsid w:val="00303ADA"/>
    <w:rsid w:val="003838D3"/>
    <w:rsid w:val="003E1574"/>
    <w:rsid w:val="005464DE"/>
    <w:rsid w:val="00584E40"/>
    <w:rsid w:val="005C7B3C"/>
    <w:rsid w:val="00623564"/>
    <w:rsid w:val="006278AB"/>
    <w:rsid w:val="0069087C"/>
    <w:rsid w:val="006B1B52"/>
    <w:rsid w:val="006C0954"/>
    <w:rsid w:val="00754E21"/>
    <w:rsid w:val="007C6EA9"/>
    <w:rsid w:val="00837AF4"/>
    <w:rsid w:val="00857500"/>
    <w:rsid w:val="008C1DFD"/>
    <w:rsid w:val="008F3AFB"/>
    <w:rsid w:val="00A74D00"/>
    <w:rsid w:val="00CD06F2"/>
    <w:rsid w:val="00DA69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1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B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microsoft.com/office/2007/relationships/hdphoto" Target="media/hdphoto1.wdp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Academy</dc:creator>
  <cp:keywords/>
  <dc:description/>
  <cp:lastModifiedBy>Laptop Academy</cp:lastModifiedBy>
  <cp:revision>10</cp:revision>
  <dcterms:created xsi:type="dcterms:W3CDTF">2026-03-29T12:16:00Z</dcterms:created>
  <dcterms:modified xsi:type="dcterms:W3CDTF">2026-04-02T12:25:00Z</dcterms:modified>
</cp:coreProperties>
</file>